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164" w:rsidRPr="00482C15" w:rsidRDefault="00781164" w:rsidP="00781164">
      <w:pPr>
        <w:jc w:val="center"/>
        <w:rPr>
          <w:rFonts w:ascii="Arial" w:hAnsi="Arial" w:cs="Arial"/>
          <w:b/>
          <w:bCs/>
        </w:rPr>
      </w:pPr>
      <w:bookmarkStart w:id="0" w:name="_GoBack"/>
      <w:bookmarkEnd w:id="0"/>
      <w:r w:rsidRPr="00482C15">
        <w:rPr>
          <w:rFonts w:ascii="Arial" w:hAnsi="Arial" w:cs="Arial"/>
          <w:b/>
          <w:bCs/>
        </w:rPr>
        <w:t>SUPPLEMENTARY FIGURES</w:t>
      </w:r>
    </w:p>
    <w:p w:rsidR="00781164" w:rsidRPr="00482C15" w:rsidRDefault="00781164" w:rsidP="00781164">
      <w:pPr>
        <w:rPr>
          <w:rFonts w:ascii="Arial" w:hAnsi="Arial" w:cs="Arial"/>
        </w:rPr>
      </w:pPr>
    </w:p>
    <w:p w:rsidR="00781164" w:rsidRPr="00482C15" w:rsidRDefault="00781164" w:rsidP="00781164">
      <w:pPr>
        <w:rPr>
          <w:rFonts w:ascii="Arial" w:hAnsi="Arial" w:cs="Arial"/>
        </w:rPr>
      </w:pPr>
      <w:r w:rsidRPr="00482C15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E932A9" wp14:editId="7E493969">
                <wp:simplePos x="0" y="0"/>
                <wp:positionH relativeFrom="column">
                  <wp:posOffset>0</wp:posOffset>
                </wp:positionH>
                <wp:positionV relativeFrom="paragraph">
                  <wp:posOffset>2914015</wp:posOffset>
                </wp:positionV>
                <wp:extent cx="5942965" cy="182880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296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81164" w:rsidRPr="000D6B3B" w:rsidRDefault="00781164" w:rsidP="00781164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F72A7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upplemental Figure 1. A.</w:t>
                            </w:r>
                            <w:r w:rsidRPr="00F72A73">
                              <w:rPr>
                                <w:rFonts w:ascii="Arial" w:hAnsi="Arial" w:cs="Arial"/>
                              </w:rPr>
                              <w:t xml:space="preserve"> A scatterplot of the negative association </w:t>
                            </w:r>
                            <w:proofErr w:type="gramStart"/>
                            <w:r w:rsidRPr="00F72A73">
                              <w:rPr>
                                <w:rFonts w:ascii="Arial" w:hAnsi="Arial" w:cs="Arial"/>
                              </w:rPr>
                              <w:t>between square root</w:t>
                            </w:r>
                            <w:proofErr w:type="gramEnd"/>
                            <w:r w:rsidRPr="00F72A73">
                              <w:rPr>
                                <w:rFonts w:ascii="Arial" w:hAnsi="Arial" w:cs="Arial"/>
                              </w:rPr>
                              <w:t xml:space="preserve"> transformed occipital WMH and CA1 volume (TIV adjusted ratio). </w:t>
                            </w:r>
                            <w:r w:rsidRPr="00F72A7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.</w:t>
                            </w:r>
                            <w:r w:rsidRPr="00F72A73">
                              <w:rPr>
                                <w:rFonts w:ascii="Arial" w:hAnsi="Arial" w:cs="Arial"/>
                              </w:rPr>
                              <w:t xml:space="preserve"> A scatterplot of the negative association </w:t>
                            </w:r>
                            <w:proofErr w:type="gramStart"/>
                            <w:r w:rsidRPr="00F72A73">
                              <w:rPr>
                                <w:rFonts w:ascii="Arial" w:hAnsi="Arial" w:cs="Arial"/>
                              </w:rPr>
                              <w:t>between square root</w:t>
                            </w:r>
                            <w:proofErr w:type="gramEnd"/>
                            <w:r w:rsidRPr="00F72A73">
                              <w:rPr>
                                <w:rFonts w:ascii="Arial" w:hAnsi="Arial" w:cs="Arial"/>
                              </w:rPr>
                              <w:t xml:space="preserve"> transformed occipital WMH and DG volume (TIV adjusted ratio). </w:t>
                            </w:r>
                            <w:r w:rsidRPr="00F72A7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C.</w:t>
                            </w:r>
                            <w:r w:rsidRPr="00F72A73">
                              <w:rPr>
                                <w:rFonts w:ascii="Arial" w:hAnsi="Arial" w:cs="Arial"/>
                              </w:rPr>
                              <w:t xml:space="preserve"> A scatterplot of the negative association </w:t>
                            </w:r>
                            <w:proofErr w:type="gramStart"/>
                            <w:r w:rsidRPr="00F72A73">
                              <w:rPr>
                                <w:rFonts w:ascii="Arial" w:hAnsi="Arial" w:cs="Arial"/>
                              </w:rPr>
                              <w:t>between square root</w:t>
                            </w:r>
                            <w:proofErr w:type="gramEnd"/>
                            <w:r w:rsidRPr="00F72A73">
                              <w:rPr>
                                <w:rFonts w:ascii="Arial" w:hAnsi="Arial" w:cs="Arial"/>
                              </w:rPr>
                              <w:t xml:space="preserve"> transformed occipital WMH and PHC volume (TIV adjusted ratio). </w:t>
                            </w:r>
                            <w:r w:rsidRPr="00F72A7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D.</w:t>
                            </w:r>
                            <w:r w:rsidRPr="00F72A73">
                              <w:rPr>
                                <w:rFonts w:ascii="Arial" w:hAnsi="Arial" w:cs="Arial"/>
                              </w:rPr>
                              <w:t xml:space="preserve"> A scatterplot of the positive association between </w:t>
                            </w:r>
                            <w:r>
                              <w:rPr>
                                <w:rFonts w:ascii="Arial" w:hAnsi="Arial" w:cs="Arial"/>
                              </w:rPr>
                              <w:t>CA1</w:t>
                            </w:r>
                            <w:r w:rsidRPr="00F72A73">
                              <w:rPr>
                                <w:rFonts w:ascii="Arial" w:hAnsi="Arial" w:cs="Arial"/>
                              </w:rPr>
                              <w:t xml:space="preserve"> volume (TIV adjusted ratio) and delayed recall.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E</w:t>
                            </w:r>
                            <w:r w:rsidRPr="00F72A7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.</w:t>
                            </w:r>
                            <w:r w:rsidRPr="00F72A73">
                              <w:rPr>
                                <w:rFonts w:ascii="Arial" w:hAnsi="Arial" w:cs="Arial"/>
                              </w:rPr>
                              <w:t xml:space="preserve"> A scatterplot of the positive association between DG volume (TIV adjusted ratio) and delayed recall.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F</w:t>
                            </w:r>
                            <w:r w:rsidRPr="00F72A73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.</w:t>
                            </w:r>
                            <w:r w:rsidRPr="00F72A73">
                              <w:rPr>
                                <w:rFonts w:ascii="Arial" w:hAnsi="Arial" w:cs="Arial"/>
                              </w:rPr>
                              <w:t xml:space="preserve"> A scatterplot of the positive association between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PHC </w:t>
                            </w:r>
                            <w:r w:rsidRPr="00F72A73">
                              <w:rPr>
                                <w:rFonts w:ascii="Arial" w:hAnsi="Arial" w:cs="Arial"/>
                              </w:rPr>
                              <w:t>volume (TIV adjusted ratio) and delayed recall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5E932A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229.45pt;width:467.95pt;height:2in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" filled="f" stroked="f" strokeweight=".5pt">
                <v:textbox style="mso-fit-shape-to-text:t">
                  <w:txbxContent>
                    <w:p w:rsidR="00781164" w:rsidRPr="000D6B3B" w:rsidRDefault="00781164" w:rsidP="00781164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F72A73">
                        <w:rPr>
                          <w:rFonts w:ascii="Arial" w:hAnsi="Arial" w:cs="Arial"/>
                          <w:b/>
                          <w:bCs/>
                        </w:rPr>
                        <w:t>Supplemental Figure 1. A.</w:t>
                      </w:r>
                      <w:r w:rsidRPr="00F72A73">
                        <w:rPr>
                          <w:rFonts w:ascii="Arial" w:hAnsi="Arial" w:cs="Arial"/>
                        </w:rPr>
                        <w:t xml:space="preserve"> A scatterplot of the negative association </w:t>
                      </w:r>
                      <w:proofErr w:type="gramStart"/>
                      <w:r w:rsidRPr="00F72A73">
                        <w:rPr>
                          <w:rFonts w:ascii="Arial" w:hAnsi="Arial" w:cs="Arial"/>
                        </w:rPr>
                        <w:t>between square root</w:t>
                      </w:r>
                      <w:proofErr w:type="gramEnd"/>
                      <w:r w:rsidRPr="00F72A73">
                        <w:rPr>
                          <w:rFonts w:ascii="Arial" w:hAnsi="Arial" w:cs="Arial"/>
                        </w:rPr>
                        <w:t xml:space="preserve"> transformed occipital WMH and CA1 volume (TIV adjusted ratio). </w:t>
                      </w:r>
                      <w:r w:rsidRPr="00F72A73">
                        <w:rPr>
                          <w:rFonts w:ascii="Arial" w:hAnsi="Arial" w:cs="Arial"/>
                          <w:b/>
                          <w:bCs/>
                        </w:rPr>
                        <w:t>B.</w:t>
                      </w:r>
                      <w:r w:rsidRPr="00F72A73">
                        <w:rPr>
                          <w:rFonts w:ascii="Arial" w:hAnsi="Arial" w:cs="Arial"/>
                        </w:rPr>
                        <w:t xml:space="preserve"> A scatterplot of the negative association </w:t>
                      </w:r>
                      <w:proofErr w:type="gramStart"/>
                      <w:r w:rsidRPr="00F72A73">
                        <w:rPr>
                          <w:rFonts w:ascii="Arial" w:hAnsi="Arial" w:cs="Arial"/>
                        </w:rPr>
                        <w:t>between square root</w:t>
                      </w:r>
                      <w:proofErr w:type="gramEnd"/>
                      <w:r w:rsidRPr="00F72A73">
                        <w:rPr>
                          <w:rFonts w:ascii="Arial" w:hAnsi="Arial" w:cs="Arial"/>
                        </w:rPr>
                        <w:t xml:space="preserve"> transformed occipital WMH and DG volume (TIV adjusted ratio). </w:t>
                      </w:r>
                      <w:r w:rsidRPr="00F72A73">
                        <w:rPr>
                          <w:rFonts w:ascii="Arial" w:hAnsi="Arial" w:cs="Arial"/>
                          <w:b/>
                          <w:bCs/>
                        </w:rPr>
                        <w:t>C.</w:t>
                      </w:r>
                      <w:r w:rsidRPr="00F72A73">
                        <w:rPr>
                          <w:rFonts w:ascii="Arial" w:hAnsi="Arial" w:cs="Arial"/>
                        </w:rPr>
                        <w:t xml:space="preserve"> A scatterplot of the negative association </w:t>
                      </w:r>
                      <w:proofErr w:type="gramStart"/>
                      <w:r w:rsidRPr="00F72A73">
                        <w:rPr>
                          <w:rFonts w:ascii="Arial" w:hAnsi="Arial" w:cs="Arial"/>
                        </w:rPr>
                        <w:t>between square root</w:t>
                      </w:r>
                      <w:proofErr w:type="gramEnd"/>
                      <w:r w:rsidRPr="00F72A73">
                        <w:rPr>
                          <w:rFonts w:ascii="Arial" w:hAnsi="Arial" w:cs="Arial"/>
                        </w:rPr>
                        <w:t xml:space="preserve"> transformed occipital WMH and PHC volume (TIV adjusted ratio). </w:t>
                      </w:r>
                      <w:r w:rsidRPr="00F72A73">
                        <w:rPr>
                          <w:rFonts w:ascii="Arial" w:hAnsi="Arial" w:cs="Arial"/>
                          <w:b/>
                          <w:bCs/>
                        </w:rPr>
                        <w:t>D.</w:t>
                      </w:r>
                      <w:r w:rsidRPr="00F72A73">
                        <w:rPr>
                          <w:rFonts w:ascii="Arial" w:hAnsi="Arial" w:cs="Arial"/>
                        </w:rPr>
                        <w:t xml:space="preserve"> A scatterplot of the positive association between </w:t>
                      </w:r>
                      <w:r>
                        <w:rPr>
                          <w:rFonts w:ascii="Arial" w:hAnsi="Arial" w:cs="Arial"/>
                        </w:rPr>
                        <w:t>CA1</w:t>
                      </w:r>
                      <w:r w:rsidRPr="00F72A73">
                        <w:rPr>
                          <w:rFonts w:ascii="Arial" w:hAnsi="Arial" w:cs="Arial"/>
                        </w:rPr>
                        <w:t xml:space="preserve"> volume (TIV adjusted ratio) and delayed recall.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E</w:t>
                      </w:r>
                      <w:r w:rsidRPr="00F72A73">
                        <w:rPr>
                          <w:rFonts w:ascii="Arial" w:hAnsi="Arial" w:cs="Arial"/>
                          <w:b/>
                          <w:bCs/>
                        </w:rPr>
                        <w:t>.</w:t>
                      </w:r>
                      <w:r w:rsidRPr="00F72A73">
                        <w:rPr>
                          <w:rFonts w:ascii="Arial" w:hAnsi="Arial" w:cs="Arial"/>
                        </w:rPr>
                        <w:t xml:space="preserve"> A scatterplot of the positive association between DG volume (TIV adjusted ratio) and delayed recall.</w:t>
                      </w:r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F</w:t>
                      </w:r>
                      <w:r w:rsidRPr="00F72A73">
                        <w:rPr>
                          <w:rFonts w:ascii="Arial" w:hAnsi="Arial" w:cs="Arial"/>
                          <w:b/>
                          <w:bCs/>
                        </w:rPr>
                        <w:t>.</w:t>
                      </w:r>
                      <w:r w:rsidRPr="00F72A73">
                        <w:rPr>
                          <w:rFonts w:ascii="Arial" w:hAnsi="Arial" w:cs="Arial"/>
                        </w:rPr>
                        <w:t xml:space="preserve"> A scatterplot of the positive association between </w:t>
                      </w:r>
                      <w:r>
                        <w:rPr>
                          <w:rFonts w:ascii="Arial" w:hAnsi="Arial" w:cs="Arial"/>
                        </w:rPr>
                        <w:t xml:space="preserve">PHC </w:t>
                      </w:r>
                      <w:r w:rsidRPr="00F72A73">
                        <w:rPr>
                          <w:rFonts w:ascii="Arial" w:hAnsi="Arial" w:cs="Arial"/>
                        </w:rPr>
                        <w:t>volume (TIV adjusted ratio) and delayed recall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82C15">
        <w:rPr>
          <w:rFonts w:ascii="Arial" w:hAnsi="Arial" w:cs="Arial"/>
          <w:noProof/>
          <w:lang w:eastAsia="en-IN"/>
        </w:rPr>
        <w:drawing>
          <wp:inline distT="0" distB="0" distL="0" distR="0" wp14:anchorId="5A2C5DF0" wp14:editId="731CB67F">
            <wp:extent cx="5943600" cy="2832409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2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1164" w:rsidRPr="00482C15" w:rsidRDefault="00781164" w:rsidP="00781164">
      <w:pPr>
        <w:rPr>
          <w:rFonts w:ascii="Arial" w:hAnsi="Arial" w:cs="Arial"/>
        </w:rPr>
      </w:pPr>
    </w:p>
    <w:p w:rsidR="00781164" w:rsidRPr="00482C15" w:rsidRDefault="00781164" w:rsidP="00781164">
      <w:pPr>
        <w:rPr>
          <w:rFonts w:ascii="Arial" w:hAnsi="Arial" w:cs="Arial"/>
        </w:rPr>
      </w:pPr>
    </w:p>
    <w:p w:rsidR="00781164" w:rsidRPr="00482C15" w:rsidRDefault="00781164" w:rsidP="00781164">
      <w:pPr>
        <w:jc w:val="center"/>
        <w:rPr>
          <w:rFonts w:ascii="Arial" w:hAnsi="Arial" w:cs="Arial"/>
          <w:b/>
          <w:bCs/>
        </w:rPr>
      </w:pPr>
      <w:r w:rsidRPr="00482C15">
        <w:rPr>
          <w:rFonts w:ascii="Arial" w:hAnsi="Arial" w:cs="Arial"/>
          <w:b/>
          <w:bCs/>
        </w:rPr>
        <w:t>SUPPLEMENTARY TABLES</w:t>
      </w:r>
    </w:p>
    <w:p w:rsidR="00781164" w:rsidRPr="00482C15" w:rsidRDefault="00781164" w:rsidP="00781164">
      <w:pPr>
        <w:jc w:val="center"/>
        <w:rPr>
          <w:rFonts w:ascii="Arial" w:hAnsi="Arial" w:cs="Arial"/>
          <w:b/>
          <w:bCs/>
        </w:rPr>
      </w:pPr>
    </w:p>
    <w:p w:rsidR="00781164" w:rsidRPr="00482C15" w:rsidRDefault="00781164" w:rsidP="00781164">
      <w:pPr>
        <w:rPr>
          <w:rFonts w:ascii="Arial" w:hAnsi="Arial" w:cs="Arial"/>
        </w:rPr>
      </w:pPr>
      <w:r w:rsidRPr="00482C15">
        <w:rPr>
          <w:rFonts w:ascii="Arial" w:hAnsi="Arial" w:cs="Arial"/>
          <w:b/>
          <w:bCs/>
        </w:rPr>
        <w:t xml:space="preserve">Supplementary Table 1. </w:t>
      </w:r>
      <w:r w:rsidRPr="00482C15">
        <w:rPr>
          <w:rFonts w:ascii="Arial" w:hAnsi="Arial" w:cs="Arial"/>
        </w:rPr>
        <w:t>Associations between WMH and RAVLT measures</w:t>
      </w:r>
    </w:p>
    <w:p w:rsidR="00781164" w:rsidRPr="00482C15" w:rsidRDefault="00781164" w:rsidP="00781164">
      <w:pPr>
        <w:rPr>
          <w:rFonts w:ascii="Arial" w:hAnsi="Arial" w:cs="Arial"/>
          <w:b/>
          <w:bCs/>
        </w:rPr>
      </w:pPr>
    </w:p>
    <w:tbl>
      <w:tblPr>
        <w:tblStyle w:val="TableGrid"/>
        <w:tblW w:w="9998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800"/>
        <w:gridCol w:w="2514"/>
        <w:gridCol w:w="1350"/>
        <w:gridCol w:w="1620"/>
        <w:gridCol w:w="1079"/>
        <w:gridCol w:w="1635"/>
      </w:tblGrid>
      <w:tr w:rsidR="00781164" w:rsidRPr="00482C15" w:rsidTr="00AE2A5E">
        <w:tc>
          <w:tcPr>
            <w:tcW w:w="1800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>WMH Distribution</w:t>
            </w:r>
          </w:p>
        </w:tc>
        <w:tc>
          <w:tcPr>
            <w:tcW w:w="2514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>RAVLT Measure</w:t>
            </w:r>
          </w:p>
        </w:tc>
        <w:tc>
          <w:tcPr>
            <w:tcW w:w="1350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  <w:i/>
                <w:iCs/>
              </w:rPr>
              <w:t>b</w:t>
            </w:r>
            <w:r w:rsidRPr="00482C15">
              <w:rPr>
                <w:b/>
                <w:bCs/>
              </w:rPr>
              <w:t>-coefficient</w:t>
            </w:r>
          </w:p>
        </w:tc>
        <w:tc>
          <w:tcPr>
            <w:tcW w:w="1620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 xml:space="preserve">Standardized </w:t>
            </w:r>
            <w:r w:rsidRPr="00482C15">
              <w:rPr>
                <w:rFonts w:ascii="greek" w:hAnsi="greek"/>
                <w:b/>
                <w:bCs/>
              </w:rPr>
              <w:sym w:font="Symbol" w:char="F062"/>
            </w:r>
            <w:r w:rsidRPr="00482C15">
              <w:rPr>
                <w:b/>
                <w:bCs/>
              </w:rPr>
              <w:t>-coefficient</w:t>
            </w:r>
          </w:p>
        </w:tc>
        <w:tc>
          <w:tcPr>
            <w:tcW w:w="1079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>p-value</w:t>
            </w:r>
          </w:p>
        </w:tc>
        <w:tc>
          <w:tcPr>
            <w:tcW w:w="1635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>95% CI</w:t>
            </w:r>
          </w:p>
        </w:tc>
      </w:tr>
      <w:tr w:rsidR="00781164" w:rsidRPr="00482C15" w:rsidTr="00AE2A5E">
        <w:tc>
          <w:tcPr>
            <w:tcW w:w="1800" w:type="dxa"/>
            <w:vMerge w:val="restart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Frontal WMH</w:t>
            </w: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Delayed Recall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273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69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407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377, 0.924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Learning Slop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87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149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116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22, 0.195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Percent Forgetting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16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65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475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62, 0.029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Retroactive Interferenc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03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13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897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41, 0.047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Recognition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54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35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355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248, 0.356)</w:t>
            </w:r>
          </w:p>
        </w:tc>
      </w:tr>
      <w:tr w:rsidR="00781164" w:rsidRPr="00482C15" w:rsidTr="00AE2A5E">
        <w:tc>
          <w:tcPr>
            <w:tcW w:w="1800" w:type="dxa"/>
            <w:vMerge w:val="restart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Temporal WMH</w:t>
            </w: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Delayed Recall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605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44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574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1.518, 2.728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Learning Slop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127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63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484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230, 0.483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Percent Forgetting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11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13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883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160, 0.137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Retroactive Interferenc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08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10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912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135, 0.151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Recognition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87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16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862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1.070. 0.897)</w:t>
            </w:r>
          </w:p>
        </w:tc>
      </w:tr>
      <w:tr w:rsidR="00781164" w:rsidRPr="00482C15" w:rsidTr="00AE2A5E">
        <w:tc>
          <w:tcPr>
            <w:tcW w:w="1800" w:type="dxa"/>
            <w:vMerge w:val="restart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Parietal WMH</w:t>
            </w: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Delayed Recall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104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24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777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624, 0.832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Learning Slop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70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111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255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51, 0.192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Percent Forgetting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04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13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890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47, 0.054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Retroactive Interferenc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11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43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669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59, 0.038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Recognition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49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29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776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386, 0.289)</w:t>
            </w:r>
          </w:p>
        </w:tc>
      </w:tr>
      <w:tr w:rsidR="00781164" w:rsidRPr="00482C15" w:rsidTr="00AE2A5E">
        <w:tc>
          <w:tcPr>
            <w:tcW w:w="1800" w:type="dxa"/>
            <w:vMerge w:val="restart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Occipital WMH</w:t>
            </w: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Delayed Recall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2.009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171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40*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348, -0.182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Learning Slop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312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180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59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636, 0.011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Percent Forgetting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97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129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158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38, 0.232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Retroactive Interferenc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38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56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568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169, 0.093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Recognition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878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190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55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1.774, 0.019)</w:t>
            </w:r>
          </w:p>
        </w:tc>
      </w:tr>
      <w:tr w:rsidR="00781164" w:rsidRPr="00482C15" w:rsidTr="00AE2A5E">
        <w:tc>
          <w:tcPr>
            <w:tcW w:w="1800" w:type="dxa"/>
            <w:vMerge w:val="restart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Total WMH</w:t>
            </w: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Delayed Recall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70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25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768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396, 0.535)</w:t>
            </w:r>
          </w:p>
        </w:tc>
      </w:tr>
      <w:tr w:rsidR="00781164" w:rsidRPr="00482C15" w:rsidTr="00AE2A5E">
        <w:tc>
          <w:tcPr>
            <w:tcW w:w="1800" w:type="dxa"/>
            <w:vMerge/>
          </w:tcPr>
          <w:p w:rsidR="00781164" w:rsidRPr="00482C15" w:rsidRDefault="00781164" w:rsidP="00AE2A5E"/>
        </w:tc>
        <w:tc>
          <w:tcPr>
            <w:tcW w:w="2514" w:type="dxa"/>
          </w:tcPr>
          <w:p w:rsidR="00781164" w:rsidRPr="00482C15" w:rsidRDefault="00781164" w:rsidP="00AE2A5E">
            <w:r w:rsidRPr="00482C15">
              <w:t>Learning Slop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39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96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324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39, 0.117)</w:t>
            </w:r>
          </w:p>
        </w:tc>
      </w:tr>
      <w:tr w:rsidR="00781164" w:rsidRPr="00482C15" w:rsidTr="00AE2A5E">
        <w:trPr>
          <w:trHeight w:val="71"/>
        </w:trPr>
        <w:tc>
          <w:tcPr>
            <w:tcW w:w="1800" w:type="dxa"/>
            <w:vMerge/>
          </w:tcPr>
          <w:p w:rsidR="00781164" w:rsidRPr="00482C15" w:rsidRDefault="00781164" w:rsidP="00AE2A5E"/>
        </w:tc>
        <w:tc>
          <w:tcPr>
            <w:tcW w:w="2514" w:type="dxa"/>
          </w:tcPr>
          <w:p w:rsidR="00781164" w:rsidRPr="00482C15" w:rsidRDefault="00781164" w:rsidP="00AE2A5E">
            <w:r w:rsidRPr="00482C15">
              <w:t>Percent Forgetting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02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12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897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35, 0.030)</w:t>
            </w:r>
          </w:p>
        </w:tc>
      </w:tr>
      <w:tr w:rsidR="00781164" w:rsidRPr="00482C15" w:rsidTr="00AE2A5E">
        <w:tc>
          <w:tcPr>
            <w:tcW w:w="1800" w:type="dxa"/>
            <w:vMerge/>
          </w:tcPr>
          <w:p w:rsidR="00781164" w:rsidRPr="00482C15" w:rsidRDefault="00781164" w:rsidP="00AE2A5E"/>
        </w:tc>
        <w:tc>
          <w:tcPr>
            <w:tcW w:w="2514" w:type="dxa"/>
          </w:tcPr>
          <w:p w:rsidR="00781164" w:rsidRPr="00482C15" w:rsidRDefault="00781164" w:rsidP="00AE2A5E">
            <w:r w:rsidRPr="00482C15">
              <w:t>Retroactive Interferenc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03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16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825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35, 0.028)</w:t>
            </w:r>
          </w:p>
        </w:tc>
      </w:tr>
      <w:tr w:rsidR="00781164" w:rsidRPr="00482C15" w:rsidTr="00AE2A5E">
        <w:tc>
          <w:tcPr>
            <w:tcW w:w="1800" w:type="dxa"/>
            <w:vMerge/>
          </w:tcPr>
          <w:p w:rsidR="00781164" w:rsidRPr="00482C15" w:rsidRDefault="00781164" w:rsidP="00AE2A5E"/>
        </w:tc>
        <w:tc>
          <w:tcPr>
            <w:tcW w:w="2514" w:type="dxa"/>
          </w:tcPr>
          <w:p w:rsidR="00781164" w:rsidRPr="00482C15" w:rsidRDefault="00781164" w:rsidP="00AE2A5E">
            <w:r w:rsidRPr="00482C15">
              <w:t>Recognition</w:t>
            </w:r>
          </w:p>
        </w:tc>
        <w:tc>
          <w:tcPr>
            <w:tcW w:w="1350" w:type="dxa"/>
          </w:tcPr>
          <w:p w:rsidR="00781164" w:rsidRPr="00482C15" w:rsidRDefault="00781164" w:rsidP="00AE2A5E">
            <w:r w:rsidRPr="00482C15">
              <w:t>-0.007</w:t>
            </w:r>
          </w:p>
        </w:tc>
        <w:tc>
          <w:tcPr>
            <w:tcW w:w="1620" w:type="dxa"/>
          </w:tcPr>
          <w:p w:rsidR="00781164" w:rsidRPr="00482C15" w:rsidRDefault="00781164" w:rsidP="00AE2A5E">
            <w:r w:rsidRPr="00482C15">
              <w:t>-0.007</w:t>
            </w:r>
          </w:p>
        </w:tc>
        <w:tc>
          <w:tcPr>
            <w:tcW w:w="1079" w:type="dxa"/>
          </w:tcPr>
          <w:p w:rsidR="00781164" w:rsidRPr="00482C15" w:rsidRDefault="00781164" w:rsidP="00AE2A5E">
            <w:r w:rsidRPr="00482C15">
              <w:t>0.946</w:t>
            </w:r>
          </w:p>
        </w:tc>
        <w:tc>
          <w:tcPr>
            <w:tcW w:w="1635" w:type="dxa"/>
          </w:tcPr>
          <w:p w:rsidR="00781164" w:rsidRPr="00482C15" w:rsidRDefault="00781164" w:rsidP="00AE2A5E">
            <w:r w:rsidRPr="00482C15">
              <w:t>(-0.223, 0.209)</w:t>
            </w:r>
          </w:p>
        </w:tc>
      </w:tr>
    </w:tbl>
    <w:p w:rsidR="00781164" w:rsidRPr="00482C15" w:rsidRDefault="00781164" w:rsidP="00781164">
      <w:r w:rsidRPr="00482C15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921F13" wp14:editId="13BED5FA">
                <wp:simplePos x="0" y="0"/>
                <wp:positionH relativeFrom="column">
                  <wp:posOffset>-168910</wp:posOffset>
                </wp:positionH>
                <wp:positionV relativeFrom="paragraph">
                  <wp:posOffset>58420</wp:posOffset>
                </wp:positionV>
                <wp:extent cx="6344285" cy="18288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4428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81164" w:rsidRDefault="00781164" w:rsidP="00781164">
                            <w:r>
                              <w:t>Significant values indicated by *.</w:t>
                            </w:r>
                          </w:p>
                          <w:p w:rsidR="00781164" w:rsidRDefault="00781164" w:rsidP="00781164">
                            <w:r>
                              <w:t>Regression model: RAVLT measure ~ Regional WMH + age + sex + education + intercep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921F13" id="Text Box 2" o:spid="_x0000_s1027" type="#_x0000_t202" style="position:absolute;margin-left:-13.3pt;margin-top:4.6pt;width:499.55pt;height:2in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" filled="f" stroked="f" strokeweight=".5pt">
                <v:textbox style="mso-fit-shape-to-text:t">
                  <w:txbxContent>
                    <w:p w:rsidR="00781164" w:rsidRDefault="00781164" w:rsidP="00781164">
                      <w:r>
                        <w:t>Significant values indicated by *.</w:t>
                      </w:r>
                    </w:p>
                    <w:p w:rsidR="00781164" w:rsidRDefault="00781164" w:rsidP="00781164">
                      <w:r>
                        <w:t>Regression model: RAVLT measure ~ Regional WMH + age + sex + education + intercep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81164" w:rsidRPr="00482C15" w:rsidRDefault="00781164" w:rsidP="00781164">
      <w:pPr>
        <w:rPr>
          <w:rFonts w:ascii="Arial" w:hAnsi="Arial" w:cs="Arial"/>
        </w:rPr>
      </w:pPr>
      <w:r w:rsidRPr="00482C15">
        <w:rPr>
          <w:rFonts w:ascii="Arial" w:hAnsi="Arial" w:cs="Arial"/>
          <w:b/>
          <w:bCs/>
        </w:rPr>
        <w:t xml:space="preserve">Supplementary Table 2. </w:t>
      </w:r>
      <w:r w:rsidRPr="00482C15">
        <w:rPr>
          <w:rFonts w:ascii="Arial" w:hAnsi="Arial" w:cs="Arial"/>
        </w:rPr>
        <w:t xml:space="preserve">Associations between occipital WMH and left/right MTL </w:t>
      </w:r>
      <w:proofErr w:type="spellStart"/>
      <w:r w:rsidRPr="00482C15">
        <w:rPr>
          <w:rFonts w:ascii="Arial" w:hAnsi="Arial" w:cs="Arial"/>
        </w:rPr>
        <w:t>subregional</w:t>
      </w:r>
      <w:proofErr w:type="spellEnd"/>
      <w:r w:rsidRPr="00482C15">
        <w:rPr>
          <w:rFonts w:ascii="Arial" w:hAnsi="Arial" w:cs="Arial"/>
        </w:rPr>
        <w:t xml:space="preserve"> volumes.</w:t>
      </w:r>
    </w:p>
    <w:tbl>
      <w:tblPr>
        <w:tblStyle w:val="TableGrid"/>
        <w:tblpPr w:leftFromText="180" w:rightFromText="180" w:vertAnchor="text" w:horzAnchor="margin" w:tblpY="215"/>
        <w:tblW w:w="9090" w:type="dxa"/>
        <w:tblLayout w:type="fixed"/>
        <w:tblLook w:val="04A0" w:firstRow="1" w:lastRow="0" w:firstColumn="1" w:lastColumn="0" w:noHBand="0" w:noVBand="1"/>
      </w:tblPr>
      <w:tblGrid>
        <w:gridCol w:w="1800"/>
        <w:gridCol w:w="1350"/>
        <w:gridCol w:w="1530"/>
        <w:gridCol w:w="1710"/>
        <w:gridCol w:w="1080"/>
        <w:gridCol w:w="1620"/>
      </w:tblGrid>
      <w:tr w:rsidR="00781164" w:rsidRPr="00482C15" w:rsidTr="00AE2A5E">
        <w:tc>
          <w:tcPr>
            <w:tcW w:w="1800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>WMH Distribution</w:t>
            </w:r>
          </w:p>
        </w:tc>
        <w:tc>
          <w:tcPr>
            <w:tcW w:w="1350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 xml:space="preserve">MTL </w:t>
            </w:r>
            <w:proofErr w:type="spellStart"/>
            <w:r w:rsidRPr="00482C15">
              <w:rPr>
                <w:b/>
                <w:bCs/>
              </w:rPr>
              <w:t>Subregion</w:t>
            </w:r>
            <w:proofErr w:type="spellEnd"/>
          </w:p>
        </w:tc>
        <w:tc>
          <w:tcPr>
            <w:tcW w:w="1530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  <w:i/>
                <w:iCs/>
              </w:rPr>
              <w:t>b</w:t>
            </w:r>
            <w:r w:rsidRPr="00482C15">
              <w:rPr>
                <w:b/>
                <w:bCs/>
              </w:rPr>
              <w:t>-coefficient</w:t>
            </w:r>
          </w:p>
        </w:tc>
        <w:tc>
          <w:tcPr>
            <w:tcW w:w="1710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 xml:space="preserve">Standardized </w:t>
            </w:r>
            <w:r w:rsidRPr="00482C15">
              <w:rPr>
                <w:rFonts w:ascii="greek" w:hAnsi="greek"/>
                <w:b/>
                <w:bCs/>
              </w:rPr>
              <w:sym w:font="Symbol" w:char="F062"/>
            </w:r>
            <w:r w:rsidRPr="00482C15">
              <w:rPr>
                <w:b/>
                <w:bCs/>
              </w:rPr>
              <w:t>-coefficient</w:t>
            </w:r>
          </w:p>
        </w:tc>
        <w:tc>
          <w:tcPr>
            <w:tcW w:w="1080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>p-value</w:t>
            </w:r>
          </w:p>
        </w:tc>
        <w:tc>
          <w:tcPr>
            <w:tcW w:w="1620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>95% CI</w:t>
            </w:r>
          </w:p>
        </w:tc>
      </w:tr>
      <w:tr w:rsidR="00781164" w:rsidRPr="00482C15" w:rsidTr="00AE2A5E">
        <w:tc>
          <w:tcPr>
            <w:tcW w:w="1800" w:type="dxa"/>
            <w:vMerge w:val="restart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Occipital WMH</w:t>
            </w: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Left CA1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138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281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&lt;0.001*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219, -0.058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Right CA1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116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248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05*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196, -0.036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Left CA2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01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57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560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02, 0.004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Right CA2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02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174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72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05, 0.000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Left CA3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10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217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28*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19, -0.001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Right CA3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9.8x10</w:t>
            </w:r>
            <w:r w:rsidRPr="00482C15">
              <w:rPr>
                <w:color w:val="000000" w:themeColor="text1"/>
                <w:vertAlign w:val="superscript"/>
              </w:rPr>
              <w:t>-5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02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985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10, 0.010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Left DG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88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301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&lt;0.001*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137, -0.039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Right DG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75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263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03*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124, -0.025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Left ERC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41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199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32*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79, -0.004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Right ERC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55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 xml:space="preserve">-0.222 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21*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102, -0.009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Left BA35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43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190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42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84, -0.002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Right BA35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00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11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992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39, 0.038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Left BA36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250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338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&lt;0.001*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388, -0.112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Right BA36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176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235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15*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318, -0.034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Left SUB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09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60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526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36, 0.018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Right SUB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37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212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27*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69, -0.004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Left PHC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152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285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02*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244, -0.059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  <w:shd w:val="clear" w:color="auto" w:fill="auto"/>
          </w:tcPr>
          <w:p w:rsidR="00781164" w:rsidRPr="00482C15" w:rsidRDefault="00781164" w:rsidP="00AE2A5E">
            <w:r w:rsidRPr="00482C15">
              <w:t>Right PHC</w:t>
            </w:r>
          </w:p>
        </w:tc>
        <w:tc>
          <w:tcPr>
            <w:tcW w:w="153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61</w:t>
            </w:r>
          </w:p>
        </w:tc>
        <w:tc>
          <w:tcPr>
            <w:tcW w:w="171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153</w:t>
            </w:r>
          </w:p>
        </w:tc>
        <w:tc>
          <w:tcPr>
            <w:tcW w:w="108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105</w:t>
            </w:r>
          </w:p>
        </w:tc>
        <w:tc>
          <w:tcPr>
            <w:tcW w:w="1620" w:type="dxa"/>
            <w:shd w:val="clear" w:color="auto" w:fill="auto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134, 0.013)</w:t>
            </w:r>
          </w:p>
        </w:tc>
      </w:tr>
    </w:tbl>
    <w:p w:rsidR="00781164" w:rsidRPr="00482C15" w:rsidRDefault="00781164" w:rsidP="00781164">
      <w:r w:rsidRPr="00482C15">
        <w:rPr>
          <w:noProof/>
          <w:lang w:eastAsia="en-IN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238288" wp14:editId="3C53636A">
                <wp:simplePos x="0" y="0"/>
                <wp:positionH relativeFrom="column">
                  <wp:posOffset>0</wp:posOffset>
                </wp:positionH>
                <wp:positionV relativeFrom="paragraph">
                  <wp:posOffset>3597008</wp:posOffset>
                </wp:positionV>
                <wp:extent cx="5767070" cy="182880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707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81164" w:rsidRDefault="00781164" w:rsidP="00781164">
                            <w:r>
                              <w:t>Significant values indicated by *.</w:t>
                            </w:r>
                          </w:p>
                          <w:p w:rsidR="00781164" w:rsidRDefault="00781164" w:rsidP="00781164">
                            <w:r>
                              <w:t xml:space="preserve">Regression model: Left/Right MTL </w:t>
                            </w:r>
                            <w:proofErr w:type="spellStart"/>
                            <w:r>
                              <w:t>subregional</w:t>
                            </w:r>
                            <w:proofErr w:type="spellEnd"/>
                            <w:r>
                              <w:t xml:space="preserve"> volume </w:t>
                            </w:r>
                            <w:proofErr w:type="gramStart"/>
                            <w:r>
                              <w:t>~  Regional</w:t>
                            </w:r>
                            <w:proofErr w:type="gramEnd"/>
                            <w:r>
                              <w:t xml:space="preserve"> WMH + age + sex + education + intercep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B238288" id="Text Box 4" o:spid="_x0000_s1028" type="#_x0000_t202" style="position:absolute;margin-left:0;margin-top:283.25pt;width:454.1pt;height:2in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" filled="f" stroked="f" strokeweight=".5pt">
                <v:textbox style="mso-fit-shape-to-text:t">
                  <w:txbxContent>
                    <w:p w:rsidR="00781164" w:rsidRDefault="00781164" w:rsidP="00781164">
                      <w:r>
                        <w:t>Significant values indicated by *.</w:t>
                      </w:r>
                    </w:p>
                    <w:p w:rsidR="00781164" w:rsidRDefault="00781164" w:rsidP="00781164">
                      <w:r>
                        <w:t xml:space="preserve">Regression model: Left/Right MTL </w:t>
                      </w:r>
                      <w:proofErr w:type="spellStart"/>
                      <w:r>
                        <w:t>subregional</w:t>
                      </w:r>
                      <w:proofErr w:type="spellEnd"/>
                      <w:r>
                        <w:t xml:space="preserve"> volume </w:t>
                      </w:r>
                      <w:proofErr w:type="gramStart"/>
                      <w:r>
                        <w:t>~  Regional</w:t>
                      </w:r>
                      <w:proofErr w:type="gramEnd"/>
                      <w:r>
                        <w:t xml:space="preserve"> WMH + age + sex + education + intercep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81164" w:rsidRPr="00482C15" w:rsidRDefault="00781164" w:rsidP="00781164"/>
    <w:p w:rsidR="00781164" w:rsidRPr="00482C15" w:rsidRDefault="00781164" w:rsidP="00781164"/>
    <w:p w:rsidR="00781164" w:rsidRPr="00482C15" w:rsidRDefault="00781164" w:rsidP="00781164">
      <w:pPr>
        <w:rPr>
          <w:rFonts w:ascii="Arial" w:hAnsi="Arial" w:cs="Arial"/>
          <w:b/>
          <w:bCs/>
        </w:rPr>
      </w:pPr>
    </w:p>
    <w:p w:rsidR="00781164" w:rsidRPr="00482C15" w:rsidRDefault="00781164" w:rsidP="00781164">
      <w:pPr>
        <w:rPr>
          <w:rFonts w:ascii="Arial" w:hAnsi="Arial" w:cs="Arial"/>
        </w:rPr>
      </w:pPr>
      <w:r w:rsidRPr="00482C15">
        <w:rPr>
          <w:rFonts w:ascii="Arial" w:hAnsi="Arial" w:cs="Arial"/>
          <w:b/>
          <w:bCs/>
        </w:rPr>
        <w:t xml:space="preserve">Supplementary Table 3. </w:t>
      </w:r>
      <w:r w:rsidRPr="00482C15">
        <w:rPr>
          <w:rFonts w:ascii="Arial" w:hAnsi="Arial" w:cs="Arial"/>
        </w:rPr>
        <w:t xml:space="preserve">Associations between MTL </w:t>
      </w:r>
      <w:proofErr w:type="spellStart"/>
      <w:r w:rsidRPr="00482C15">
        <w:rPr>
          <w:rFonts w:ascii="Arial" w:hAnsi="Arial" w:cs="Arial"/>
        </w:rPr>
        <w:t>subregional</w:t>
      </w:r>
      <w:proofErr w:type="spellEnd"/>
      <w:r w:rsidRPr="00482C15">
        <w:rPr>
          <w:rFonts w:ascii="Arial" w:hAnsi="Arial" w:cs="Arial"/>
        </w:rPr>
        <w:t xml:space="preserve"> volumes and RAVLT measures</w:t>
      </w:r>
    </w:p>
    <w:p w:rsidR="00781164" w:rsidRPr="00482C15" w:rsidRDefault="00781164" w:rsidP="00781164">
      <w:pPr>
        <w:rPr>
          <w:rFonts w:ascii="Arial" w:hAnsi="Arial" w:cs="Arial"/>
        </w:rPr>
      </w:pPr>
    </w:p>
    <w:tbl>
      <w:tblPr>
        <w:tblStyle w:val="TableGrid"/>
        <w:tblW w:w="9998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800"/>
        <w:gridCol w:w="2514"/>
        <w:gridCol w:w="1350"/>
        <w:gridCol w:w="1620"/>
        <w:gridCol w:w="1079"/>
        <w:gridCol w:w="1635"/>
      </w:tblGrid>
      <w:tr w:rsidR="00781164" w:rsidRPr="00482C15" w:rsidTr="00AE2A5E">
        <w:tc>
          <w:tcPr>
            <w:tcW w:w="1800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 xml:space="preserve">MTL </w:t>
            </w:r>
            <w:proofErr w:type="spellStart"/>
            <w:r w:rsidRPr="00482C15">
              <w:rPr>
                <w:b/>
                <w:bCs/>
              </w:rPr>
              <w:t>Subregion</w:t>
            </w:r>
            <w:proofErr w:type="spellEnd"/>
          </w:p>
        </w:tc>
        <w:tc>
          <w:tcPr>
            <w:tcW w:w="2514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>RAVLT Measure</w:t>
            </w:r>
          </w:p>
        </w:tc>
        <w:tc>
          <w:tcPr>
            <w:tcW w:w="1350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  <w:i/>
                <w:iCs/>
              </w:rPr>
              <w:t>b</w:t>
            </w:r>
            <w:r w:rsidRPr="00482C15">
              <w:rPr>
                <w:b/>
                <w:bCs/>
              </w:rPr>
              <w:t>-coefficient</w:t>
            </w:r>
          </w:p>
        </w:tc>
        <w:tc>
          <w:tcPr>
            <w:tcW w:w="1620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 xml:space="preserve">Standardized </w:t>
            </w:r>
            <w:r w:rsidRPr="00482C15">
              <w:rPr>
                <w:rFonts w:ascii="greek" w:hAnsi="greek"/>
                <w:b/>
                <w:bCs/>
              </w:rPr>
              <w:sym w:font="Symbol" w:char="F062"/>
            </w:r>
            <w:r w:rsidRPr="00482C15">
              <w:rPr>
                <w:b/>
                <w:bCs/>
              </w:rPr>
              <w:t>-coefficient</w:t>
            </w:r>
          </w:p>
        </w:tc>
        <w:tc>
          <w:tcPr>
            <w:tcW w:w="1079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>p-value</w:t>
            </w:r>
          </w:p>
        </w:tc>
        <w:tc>
          <w:tcPr>
            <w:tcW w:w="1635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>95% CI</w:t>
            </w:r>
          </w:p>
        </w:tc>
      </w:tr>
      <w:tr w:rsidR="00781164" w:rsidRPr="00482C15" w:rsidTr="00AE2A5E">
        <w:tc>
          <w:tcPr>
            <w:tcW w:w="1800" w:type="dxa"/>
            <w:vMerge w:val="restart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 xml:space="preserve">Total </w:t>
            </w:r>
          </w:p>
          <w:p w:rsidR="00781164" w:rsidRPr="00482C15" w:rsidRDefault="00781164" w:rsidP="00AE2A5E">
            <w:pPr>
              <w:jc w:val="center"/>
            </w:pPr>
            <w:r w:rsidRPr="00482C15">
              <w:t>CA1</w:t>
            </w: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Delayed Recall</w:t>
            </w:r>
          </w:p>
        </w:tc>
        <w:tc>
          <w:tcPr>
            <w:tcW w:w="1350" w:type="dxa"/>
          </w:tcPr>
          <w:p w:rsidR="00781164" w:rsidRPr="00482C15" w:rsidRDefault="00781164" w:rsidP="00AE2A5E">
            <w:r w:rsidRPr="00482C15">
              <w:t>2.114</w:t>
            </w:r>
          </w:p>
        </w:tc>
        <w:tc>
          <w:tcPr>
            <w:tcW w:w="1620" w:type="dxa"/>
          </w:tcPr>
          <w:p w:rsidR="00781164" w:rsidRPr="00482C15" w:rsidRDefault="00781164" w:rsidP="00AE2A5E">
            <w:r w:rsidRPr="00482C15">
              <w:t>0.166</w:t>
            </w:r>
          </w:p>
        </w:tc>
        <w:tc>
          <w:tcPr>
            <w:tcW w:w="1079" w:type="dxa"/>
          </w:tcPr>
          <w:p w:rsidR="00781164" w:rsidRPr="00482C15" w:rsidRDefault="00781164" w:rsidP="00AE2A5E">
            <w:r w:rsidRPr="00482C15">
              <w:t>0.038*</w:t>
            </w:r>
          </w:p>
        </w:tc>
        <w:tc>
          <w:tcPr>
            <w:tcW w:w="1635" w:type="dxa"/>
          </w:tcPr>
          <w:p w:rsidR="00781164" w:rsidRPr="00482C15" w:rsidRDefault="00781164" w:rsidP="00AE2A5E">
            <w:r w:rsidRPr="00482C15">
              <w:t>(0.115, 4.113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Learning Slope</w:t>
            </w:r>
          </w:p>
        </w:tc>
        <w:tc>
          <w:tcPr>
            <w:tcW w:w="1350" w:type="dxa"/>
          </w:tcPr>
          <w:p w:rsidR="00781164" w:rsidRPr="00482C15" w:rsidRDefault="00781164" w:rsidP="00AE2A5E">
            <w:r w:rsidRPr="00482C15">
              <w:t>-0.142</w:t>
            </w:r>
          </w:p>
        </w:tc>
        <w:tc>
          <w:tcPr>
            <w:tcW w:w="1620" w:type="dxa"/>
          </w:tcPr>
          <w:p w:rsidR="00781164" w:rsidRPr="00482C15" w:rsidRDefault="00781164" w:rsidP="00AE2A5E">
            <w:r w:rsidRPr="00482C15">
              <w:t>-0.077</w:t>
            </w:r>
          </w:p>
        </w:tc>
        <w:tc>
          <w:tcPr>
            <w:tcW w:w="1079" w:type="dxa"/>
          </w:tcPr>
          <w:p w:rsidR="00781164" w:rsidRPr="00482C15" w:rsidRDefault="00781164" w:rsidP="00AE2A5E">
            <w:r w:rsidRPr="00482C15">
              <w:t>0.418</w:t>
            </w:r>
          </w:p>
        </w:tc>
        <w:tc>
          <w:tcPr>
            <w:tcW w:w="1635" w:type="dxa"/>
          </w:tcPr>
          <w:p w:rsidR="00781164" w:rsidRPr="00482C15" w:rsidRDefault="00781164" w:rsidP="00AE2A5E">
            <w:r w:rsidRPr="00482C15">
              <w:t>(-0.488, 0.204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Percent Forgetting</w:t>
            </w:r>
          </w:p>
        </w:tc>
        <w:tc>
          <w:tcPr>
            <w:tcW w:w="1350" w:type="dxa"/>
          </w:tcPr>
          <w:p w:rsidR="00781164" w:rsidRPr="00482C15" w:rsidRDefault="00781164" w:rsidP="00AE2A5E">
            <w:r w:rsidRPr="00482C15">
              <w:t>-0.181</w:t>
            </w:r>
          </w:p>
        </w:tc>
        <w:tc>
          <w:tcPr>
            <w:tcW w:w="1620" w:type="dxa"/>
          </w:tcPr>
          <w:p w:rsidR="00781164" w:rsidRPr="00482C15" w:rsidRDefault="00781164" w:rsidP="00AE2A5E">
            <w:r w:rsidRPr="00482C15">
              <w:t>-0.222</w:t>
            </w:r>
          </w:p>
        </w:tc>
        <w:tc>
          <w:tcPr>
            <w:tcW w:w="1079" w:type="dxa"/>
          </w:tcPr>
          <w:p w:rsidR="00781164" w:rsidRPr="00482C15" w:rsidRDefault="00781164" w:rsidP="00AE2A5E">
            <w:r w:rsidRPr="00482C15">
              <w:t>0.013*</w:t>
            </w:r>
          </w:p>
        </w:tc>
        <w:tc>
          <w:tcPr>
            <w:tcW w:w="1635" w:type="dxa"/>
          </w:tcPr>
          <w:p w:rsidR="00781164" w:rsidRPr="00482C15" w:rsidRDefault="00781164" w:rsidP="00AE2A5E">
            <w:r w:rsidRPr="00482C15">
              <w:t>(-0.322, -0.039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Retroactive Interference</w:t>
            </w:r>
          </w:p>
        </w:tc>
        <w:tc>
          <w:tcPr>
            <w:tcW w:w="1350" w:type="dxa"/>
          </w:tcPr>
          <w:p w:rsidR="00781164" w:rsidRPr="00482C15" w:rsidRDefault="00781164" w:rsidP="00AE2A5E">
            <w:r w:rsidRPr="00482C15">
              <w:t>0.135</w:t>
            </w:r>
          </w:p>
        </w:tc>
        <w:tc>
          <w:tcPr>
            <w:tcW w:w="1620" w:type="dxa"/>
          </w:tcPr>
          <w:p w:rsidR="00781164" w:rsidRPr="00482C15" w:rsidRDefault="00781164" w:rsidP="00AE2A5E">
            <w:r w:rsidRPr="00482C15">
              <w:t>0.185</w:t>
            </w:r>
          </w:p>
        </w:tc>
        <w:tc>
          <w:tcPr>
            <w:tcW w:w="1079" w:type="dxa"/>
          </w:tcPr>
          <w:p w:rsidR="00781164" w:rsidRPr="00482C15" w:rsidRDefault="00781164" w:rsidP="00AE2A5E">
            <w:r w:rsidRPr="00482C15">
              <w:t>0.052</w:t>
            </w:r>
          </w:p>
        </w:tc>
        <w:tc>
          <w:tcPr>
            <w:tcW w:w="1635" w:type="dxa"/>
          </w:tcPr>
          <w:p w:rsidR="00781164" w:rsidRPr="00482C15" w:rsidRDefault="00781164" w:rsidP="00AE2A5E">
            <w:r w:rsidRPr="00482C15">
              <w:t>(-0.001, 0.271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Recognition</w:t>
            </w:r>
          </w:p>
        </w:tc>
        <w:tc>
          <w:tcPr>
            <w:tcW w:w="1350" w:type="dxa"/>
          </w:tcPr>
          <w:p w:rsidR="00781164" w:rsidRPr="00482C15" w:rsidRDefault="00781164" w:rsidP="00AE2A5E">
            <w:r w:rsidRPr="00482C15">
              <w:t>0.690</w:t>
            </w:r>
          </w:p>
        </w:tc>
        <w:tc>
          <w:tcPr>
            <w:tcW w:w="1620" w:type="dxa"/>
          </w:tcPr>
          <w:p w:rsidR="00781164" w:rsidRPr="00482C15" w:rsidRDefault="00781164" w:rsidP="00AE2A5E">
            <w:r w:rsidRPr="00482C15">
              <w:t>0.151</w:t>
            </w:r>
          </w:p>
        </w:tc>
        <w:tc>
          <w:tcPr>
            <w:tcW w:w="1079" w:type="dxa"/>
          </w:tcPr>
          <w:p w:rsidR="00781164" w:rsidRPr="00482C15" w:rsidRDefault="00781164" w:rsidP="00AE2A5E">
            <w:r w:rsidRPr="00482C15">
              <w:t>0.126</w:t>
            </w:r>
          </w:p>
        </w:tc>
        <w:tc>
          <w:tcPr>
            <w:tcW w:w="1635" w:type="dxa"/>
          </w:tcPr>
          <w:p w:rsidR="00781164" w:rsidRPr="00482C15" w:rsidRDefault="00781164" w:rsidP="00AE2A5E">
            <w:r w:rsidRPr="00482C15">
              <w:t>(-0.198, 1.578)</w:t>
            </w:r>
          </w:p>
        </w:tc>
      </w:tr>
      <w:tr w:rsidR="00781164" w:rsidRPr="00482C15" w:rsidTr="00AE2A5E">
        <w:tc>
          <w:tcPr>
            <w:tcW w:w="1800" w:type="dxa"/>
            <w:vMerge w:val="restart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 xml:space="preserve">Total </w:t>
            </w:r>
          </w:p>
          <w:p w:rsidR="00781164" w:rsidRPr="00482C15" w:rsidRDefault="00781164" w:rsidP="00AE2A5E">
            <w:pPr>
              <w:jc w:val="center"/>
            </w:pPr>
            <w:r w:rsidRPr="00482C15">
              <w:t>Dentate Gyrus</w:t>
            </w: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Delayed Recall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3.956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187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16*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0.737, 7.176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Learning Slop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06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02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983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556, 0.568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Percent Forgetting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368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272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02*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593, -0.142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Retroactive Interferenc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248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205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27*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0.028, 0.468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Recognition</w:t>
            </w:r>
          </w:p>
        </w:tc>
        <w:tc>
          <w:tcPr>
            <w:tcW w:w="1350" w:type="dxa"/>
          </w:tcPr>
          <w:p w:rsidR="00781164" w:rsidRPr="00482C15" w:rsidRDefault="00781164" w:rsidP="00AE2A5E">
            <w:r w:rsidRPr="00482C15">
              <w:t>1.293</w:t>
            </w:r>
          </w:p>
        </w:tc>
        <w:tc>
          <w:tcPr>
            <w:tcW w:w="1620" w:type="dxa"/>
          </w:tcPr>
          <w:p w:rsidR="00781164" w:rsidRPr="00482C15" w:rsidRDefault="00781164" w:rsidP="00AE2A5E">
            <w:r w:rsidRPr="00482C15">
              <w:t>0.168</w:t>
            </w:r>
          </w:p>
        </w:tc>
        <w:tc>
          <w:tcPr>
            <w:tcW w:w="1079" w:type="dxa"/>
          </w:tcPr>
          <w:p w:rsidR="00781164" w:rsidRPr="00482C15" w:rsidRDefault="00781164" w:rsidP="00AE2A5E">
            <w:r w:rsidRPr="00482C15">
              <w:t>0.083</w:t>
            </w:r>
          </w:p>
        </w:tc>
        <w:tc>
          <w:tcPr>
            <w:tcW w:w="1635" w:type="dxa"/>
          </w:tcPr>
          <w:p w:rsidR="00781164" w:rsidRPr="00482C15" w:rsidRDefault="00781164" w:rsidP="00AE2A5E">
            <w:r w:rsidRPr="00482C15">
              <w:t>(-0.170, 2.755)</w:t>
            </w:r>
          </w:p>
        </w:tc>
      </w:tr>
      <w:tr w:rsidR="00781164" w:rsidRPr="00482C15" w:rsidTr="00AE2A5E">
        <w:tc>
          <w:tcPr>
            <w:tcW w:w="1800" w:type="dxa"/>
            <w:vMerge w:val="restart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 xml:space="preserve">Total </w:t>
            </w:r>
          </w:p>
          <w:p w:rsidR="00781164" w:rsidRPr="00482C15" w:rsidRDefault="00781164" w:rsidP="00AE2A5E">
            <w:pPr>
              <w:jc w:val="center"/>
            </w:pPr>
            <w:proofErr w:type="spellStart"/>
            <w:r w:rsidRPr="00482C15">
              <w:t>Perirhinal</w:t>
            </w:r>
            <w:proofErr w:type="spellEnd"/>
            <w:r w:rsidRPr="00482C15">
              <w:t xml:space="preserve"> Cortex (BA36)</w:t>
            </w: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Delayed Recall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2.445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285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&lt;0.001*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1.263, 3.628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Learning Slop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11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09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918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0.203, 0.226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Percent Forgetting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179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327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&lt;0.001*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263, -0.095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Retroactive Interferenc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143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291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&lt;0.001*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0.062, 0.225)</w:t>
            </w:r>
          </w:p>
        </w:tc>
      </w:tr>
      <w:tr w:rsidR="00781164" w:rsidRPr="00482C15" w:rsidTr="00AE2A5E">
        <w:tc>
          <w:tcPr>
            <w:tcW w:w="1800" w:type="dxa"/>
            <w:vMerge/>
            <w:vAlign w:val="center"/>
          </w:tcPr>
          <w:p w:rsidR="00781164" w:rsidRPr="00482C15" w:rsidRDefault="00781164" w:rsidP="00AE2A5E">
            <w:pPr>
              <w:jc w:val="center"/>
            </w:pP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Recognition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653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214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18*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0.115, 1.190)</w:t>
            </w:r>
          </w:p>
        </w:tc>
      </w:tr>
      <w:tr w:rsidR="00781164" w:rsidRPr="00482C15" w:rsidTr="00AE2A5E">
        <w:tc>
          <w:tcPr>
            <w:tcW w:w="1800" w:type="dxa"/>
            <w:vMerge w:val="restart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Total</w:t>
            </w:r>
          </w:p>
          <w:p w:rsidR="00781164" w:rsidRPr="00482C15" w:rsidRDefault="00781164" w:rsidP="00AE2A5E">
            <w:pPr>
              <w:jc w:val="center"/>
            </w:pPr>
            <w:proofErr w:type="spellStart"/>
            <w:r w:rsidRPr="00482C15">
              <w:t>Parahippocampal</w:t>
            </w:r>
            <w:proofErr w:type="spellEnd"/>
            <w:r w:rsidRPr="00482C15">
              <w:t xml:space="preserve"> Cortex</w:t>
            </w:r>
          </w:p>
        </w:tc>
        <w:tc>
          <w:tcPr>
            <w:tcW w:w="2514" w:type="dxa"/>
          </w:tcPr>
          <w:p w:rsidR="00781164" w:rsidRPr="00482C15" w:rsidRDefault="00781164" w:rsidP="00AE2A5E">
            <w:r w:rsidRPr="00482C15">
              <w:t>Delayed Recall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2.381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170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31*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0.222, 4.541)</w:t>
            </w:r>
          </w:p>
        </w:tc>
      </w:tr>
      <w:tr w:rsidR="00781164" w:rsidRPr="00482C15" w:rsidTr="00AE2A5E">
        <w:tc>
          <w:tcPr>
            <w:tcW w:w="1800" w:type="dxa"/>
            <w:vMerge/>
          </w:tcPr>
          <w:p w:rsidR="00781164" w:rsidRPr="00482C15" w:rsidRDefault="00781164" w:rsidP="00AE2A5E"/>
        </w:tc>
        <w:tc>
          <w:tcPr>
            <w:tcW w:w="2514" w:type="dxa"/>
          </w:tcPr>
          <w:p w:rsidR="00781164" w:rsidRPr="00482C15" w:rsidRDefault="00781164" w:rsidP="00AE2A5E">
            <w:r w:rsidRPr="00482C15">
              <w:t>Learning Slop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165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081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383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540, 0.209)</w:t>
            </w:r>
          </w:p>
        </w:tc>
      </w:tr>
      <w:tr w:rsidR="00781164" w:rsidRPr="00482C15" w:rsidTr="00AE2A5E">
        <w:tc>
          <w:tcPr>
            <w:tcW w:w="1800" w:type="dxa"/>
            <w:vMerge/>
          </w:tcPr>
          <w:p w:rsidR="00781164" w:rsidRPr="00482C15" w:rsidRDefault="00781164" w:rsidP="00AE2A5E"/>
        </w:tc>
        <w:tc>
          <w:tcPr>
            <w:tcW w:w="2514" w:type="dxa"/>
          </w:tcPr>
          <w:p w:rsidR="00781164" w:rsidRPr="00482C15" w:rsidRDefault="00781164" w:rsidP="00AE2A5E">
            <w:r w:rsidRPr="00482C15">
              <w:t>Percent Forgetting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237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-0.265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02*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387, -0.087)</w:t>
            </w:r>
          </w:p>
        </w:tc>
      </w:tr>
      <w:tr w:rsidR="00781164" w:rsidRPr="00482C15" w:rsidTr="00AE2A5E">
        <w:tc>
          <w:tcPr>
            <w:tcW w:w="1800" w:type="dxa"/>
            <w:vMerge/>
          </w:tcPr>
          <w:p w:rsidR="00781164" w:rsidRPr="00482C15" w:rsidRDefault="00781164" w:rsidP="00AE2A5E"/>
        </w:tc>
        <w:tc>
          <w:tcPr>
            <w:tcW w:w="2514" w:type="dxa"/>
          </w:tcPr>
          <w:p w:rsidR="00781164" w:rsidRPr="00482C15" w:rsidRDefault="00781164" w:rsidP="00AE2A5E">
            <w:r w:rsidRPr="00482C15">
              <w:t>Retroactive Interference</w:t>
            </w:r>
          </w:p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69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86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359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080, 0.218)</w:t>
            </w:r>
          </w:p>
        </w:tc>
      </w:tr>
      <w:tr w:rsidR="00781164" w:rsidRPr="00482C15" w:rsidTr="00AE2A5E">
        <w:tc>
          <w:tcPr>
            <w:tcW w:w="1800" w:type="dxa"/>
            <w:vMerge/>
          </w:tcPr>
          <w:p w:rsidR="00781164" w:rsidRPr="00482C15" w:rsidRDefault="00781164" w:rsidP="00AE2A5E"/>
        </w:tc>
        <w:tc>
          <w:tcPr>
            <w:tcW w:w="2514" w:type="dxa"/>
          </w:tcPr>
          <w:p w:rsidR="00781164" w:rsidRPr="00482C15" w:rsidRDefault="00781164" w:rsidP="00AE2A5E">
            <w:r w:rsidRPr="00482C15">
              <w:t>Recognition</w:t>
            </w:r>
          </w:p>
        </w:tc>
        <w:tc>
          <w:tcPr>
            <w:tcW w:w="1350" w:type="dxa"/>
          </w:tcPr>
          <w:p w:rsidR="00781164" w:rsidRPr="00482C15" w:rsidRDefault="00781164" w:rsidP="00AE2A5E">
            <w:r w:rsidRPr="00482C15">
              <w:t>0.159</w:t>
            </w:r>
          </w:p>
        </w:tc>
        <w:tc>
          <w:tcPr>
            <w:tcW w:w="1620" w:type="dxa"/>
          </w:tcPr>
          <w:p w:rsidR="00781164" w:rsidRPr="00482C15" w:rsidRDefault="00781164" w:rsidP="00AE2A5E">
            <w:r w:rsidRPr="00482C15">
              <w:t>0.030</w:t>
            </w:r>
          </w:p>
        </w:tc>
        <w:tc>
          <w:tcPr>
            <w:tcW w:w="1079" w:type="dxa"/>
          </w:tcPr>
          <w:p w:rsidR="00781164" w:rsidRPr="00482C15" w:rsidRDefault="00781164" w:rsidP="00AE2A5E">
            <w:r w:rsidRPr="00482C15">
              <w:t>0.756</w:t>
            </w:r>
          </w:p>
        </w:tc>
        <w:tc>
          <w:tcPr>
            <w:tcW w:w="1635" w:type="dxa"/>
          </w:tcPr>
          <w:p w:rsidR="00781164" w:rsidRPr="00482C15" w:rsidRDefault="00781164" w:rsidP="00AE2A5E">
            <w:r w:rsidRPr="00482C15">
              <w:t>(-0.849, 1.166)</w:t>
            </w:r>
          </w:p>
        </w:tc>
      </w:tr>
    </w:tbl>
    <w:p w:rsidR="00781164" w:rsidRPr="00482C15" w:rsidRDefault="00781164" w:rsidP="00781164">
      <w:r w:rsidRPr="00482C15">
        <w:rPr>
          <w:noProof/>
          <w:lang w:eastAsia="en-IN"/>
        </w:rPr>
        <w:lastRenderedPageBreak/>
        <mc:AlternateContent>
          <mc:Choice Requires="wps">
            <w:drawing>
              <wp:inline distT="0" distB="0" distL="0" distR="0" wp14:anchorId="6619A256" wp14:editId="0075AC5D">
                <wp:extent cx="6168189" cy="615328"/>
                <wp:effectExtent l="0" t="0" r="0" b="0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8189" cy="61532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81164" w:rsidRDefault="00781164" w:rsidP="00781164">
                            <w:r>
                              <w:t>Significant values indicated by *.</w:t>
                            </w:r>
                            <w:r>
                              <w:br/>
                              <w:t xml:space="preserve">Regression model: RAVLT measure ~ Total MTL </w:t>
                            </w:r>
                            <w:proofErr w:type="spellStart"/>
                            <w:r>
                              <w:t>subregional</w:t>
                            </w:r>
                            <w:proofErr w:type="spellEnd"/>
                            <w:r>
                              <w:t xml:space="preserve"> volume + age + sex + education + intercep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619A256" id="Text Box 11" o:spid="_x0000_s1029" type="#_x0000_t202" style="width:485.7pt;height:48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" filled="f" stroked="f" strokeweight=".5pt">
                <v:textbox style="mso-fit-shape-to-text:t">
                  <w:txbxContent>
                    <w:p w:rsidR="00781164" w:rsidRDefault="00781164" w:rsidP="00781164">
                      <w:r>
                        <w:t>Significant values indicated by *.</w:t>
                      </w:r>
                      <w:r>
                        <w:br/>
                        <w:t xml:space="preserve">Regression model: RAVLT measure ~ Total MTL </w:t>
                      </w:r>
                      <w:proofErr w:type="spellStart"/>
                      <w:r>
                        <w:t>subregional</w:t>
                      </w:r>
                      <w:proofErr w:type="spellEnd"/>
                      <w:r>
                        <w:t xml:space="preserve"> volume + age + sex + education + intercept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781164" w:rsidRPr="00482C15" w:rsidRDefault="00781164" w:rsidP="00781164"/>
    <w:p w:rsidR="00781164" w:rsidRPr="00482C15" w:rsidRDefault="00781164" w:rsidP="00781164">
      <w:pPr>
        <w:rPr>
          <w:rFonts w:ascii="Arial" w:hAnsi="Arial" w:cs="Arial"/>
        </w:rPr>
      </w:pPr>
      <w:r w:rsidRPr="00482C15">
        <w:rPr>
          <w:rFonts w:ascii="Arial" w:hAnsi="Arial" w:cs="Arial"/>
          <w:b/>
          <w:bCs/>
        </w:rPr>
        <w:t xml:space="preserve">Supplementary Table 4. </w:t>
      </w:r>
      <w:r w:rsidRPr="00482C15">
        <w:rPr>
          <w:rFonts w:ascii="Arial" w:hAnsi="Arial" w:cs="Arial"/>
        </w:rPr>
        <w:t xml:space="preserve">Associations between left/right MTL </w:t>
      </w:r>
      <w:proofErr w:type="spellStart"/>
      <w:r w:rsidRPr="00482C15">
        <w:rPr>
          <w:rFonts w:ascii="Arial" w:hAnsi="Arial" w:cs="Arial"/>
        </w:rPr>
        <w:t>subregional</w:t>
      </w:r>
      <w:proofErr w:type="spellEnd"/>
      <w:r w:rsidRPr="00482C15">
        <w:rPr>
          <w:rFonts w:ascii="Arial" w:hAnsi="Arial" w:cs="Arial"/>
        </w:rPr>
        <w:t xml:space="preserve"> volumes and delayed recall</w:t>
      </w:r>
    </w:p>
    <w:p w:rsidR="00781164" w:rsidRPr="00482C15" w:rsidRDefault="00781164" w:rsidP="00781164">
      <w:pPr>
        <w:rPr>
          <w:rFonts w:ascii="Arial" w:hAnsi="Arial" w:cs="Arial"/>
        </w:rPr>
      </w:pPr>
      <w:r w:rsidRPr="00482C15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622D93" wp14:editId="7A7B264F">
                <wp:simplePos x="0" y="0"/>
                <wp:positionH relativeFrom="column">
                  <wp:posOffset>-128270</wp:posOffset>
                </wp:positionH>
                <wp:positionV relativeFrom="paragraph">
                  <wp:posOffset>1957504</wp:posOffset>
                </wp:positionV>
                <wp:extent cx="6360160" cy="1828800"/>
                <wp:effectExtent l="0" t="0" r="0" b="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016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781164" w:rsidRDefault="00781164" w:rsidP="00781164">
                            <w:r>
                              <w:t>Significant values indicated by *.</w:t>
                            </w:r>
                          </w:p>
                          <w:p w:rsidR="00781164" w:rsidRDefault="00781164" w:rsidP="00781164">
                            <w:r>
                              <w:t xml:space="preserve">Regression model: Delayed Recall ~ Left/Right MTL </w:t>
                            </w:r>
                            <w:proofErr w:type="spellStart"/>
                            <w:r>
                              <w:t>subregional</w:t>
                            </w:r>
                            <w:proofErr w:type="spellEnd"/>
                            <w:r>
                              <w:t xml:space="preserve"> volume + age + sex + education + intercep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622D93" id="Text Box 12" o:spid="_x0000_s1030" type="#_x0000_t202" style="position:absolute;margin-left:-10.1pt;margin-top:154.15pt;width:500.8pt;height:2in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" filled="f" stroked="f" strokeweight=".5pt">
                <v:textbox style="mso-fit-shape-to-text:t">
                  <w:txbxContent>
                    <w:p w:rsidR="00781164" w:rsidRDefault="00781164" w:rsidP="00781164">
                      <w:r>
                        <w:t>Significant values indicated by *.</w:t>
                      </w:r>
                    </w:p>
                    <w:p w:rsidR="00781164" w:rsidRDefault="00781164" w:rsidP="00781164">
                      <w:r>
                        <w:t xml:space="preserve">Regression model: Delayed Recall ~ Left/Right MTL </w:t>
                      </w:r>
                      <w:proofErr w:type="spellStart"/>
                      <w:r>
                        <w:t>subregional</w:t>
                      </w:r>
                      <w:proofErr w:type="spellEnd"/>
                      <w:r>
                        <w:t xml:space="preserve"> volume + age + sex + education + intercep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Style w:val="TableGrid"/>
        <w:tblW w:w="9998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710"/>
        <w:gridCol w:w="2604"/>
        <w:gridCol w:w="1350"/>
        <w:gridCol w:w="1620"/>
        <w:gridCol w:w="1079"/>
        <w:gridCol w:w="1635"/>
      </w:tblGrid>
      <w:tr w:rsidR="00781164" w:rsidRPr="00482C15" w:rsidTr="00AE2A5E">
        <w:tc>
          <w:tcPr>
            <w:tcW w:w="1710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 xml:space="preserve">MTL </w:t>
            </w:r>
            <w:proofErr w:type="spellStart"/>
            <w:r w:rsidRPr="00482C15">
              <w:rPr>
                <w:b/>
                <w:bCs/>
              </w:rPr>
              <w:t>Subregion</w:t>
            </w:r>
            <w:proofErr w:type="spellEnd"/>
          </w:p>
        </w:tc>
        <w:tc>
          <w:tcPr>
            <w:tcW w:w="2604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>RAVLT Measure</w:t>
            </w:r>
          </w:p>
        </w:tc>
        <w:tc>
          <w:tcPr>
            <w:tcW w:w="1350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  <w:i/>
                <w:iCs/>
              </w:rPr>
              <w:t>b</w:t>
            </w:r>
            <w:r w:rsidRPr="00482C15">
              <w:rPr>
                <w:b/>
                <w:bCs/>
              </w:rPr>
              <w:t>-coefficient</w:t>
            </w:r>
          </w:p>
        </w:tc>
        <w:tc>
          <w:tcPr>
            <w:tcW w:w="1620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 xml:space="preserve">Standardized </w:t>
            </w:r>
            <w:r w:rsidRPr="00482C15">
              <w:rPr>
                <w:rFonts w:ascii="greek" w:hAnsi="greek"/>
                <w:b/>
                <w:bCs/>
              </w:rPr>
              <w:sym w:font="Symbol" w:char="F062"/>
            </w:r>
            <w:r w:rsidRPr="00482C15">
              <w:rPr>
                <w:b/>
                <w:bCs/>
              </w:rPr>
              <w:t>-coefficient</w:t>
            </w:r>
          </w:p>
        </w:tc>
        <w:tc>
          <w:tcPr>
            <w:tcW w:w="1079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>p-value</w:t>
            </w:r>
          </w:p>
        </w:tc>
        <w:tc>
          <w:tcPr>
            <w:tcW w:w="1635" w:type="dxa"/>
            <w:vAlign w:val="center"/>
          </w:tcPr>
          <w:p w:rsidR="00781164" w:rsidRPr="00482C15" w:rsidRDefault="00781164" w:rsidP="00AE2A5E">
            <w:pPr>
              <w:jc w:val="center"/>
              <w:rPr>
                <w:b/>
                <w:bCs/>
              </w:rPr>
            </w:pPr>
            <w:r w:rsidRPr="00482C15">
              <w:rPr>
                <w:b/>
                <w:bCs/>
              </w:rPr>
              <w:t>95% CI</w:t>
            </w:r>
          </w:p>
        </w:tc>
      </w:tr>
      <w:tr w:rsidR="00781164" w:rsidRPr="00482C15" w:rsidTr="00AE2A5E">
        <w:tc>
          <w:tcPr>
            <w:tcW w:w="1710" w:type="dxa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Left CA1</w:t>
            </w:r>
          </w:p>
        </w:tc>
        <w:tc>
          <w:tcPr>
            <w:tcW w:w="2604" w:type="dxa"/>
            <w:vMerge w:val="restart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Delayed Recall</w:t>
            </w:r>
          </w:p>
          <w:p w:rsidR="00781164" w:rsidRPr="00482C15" w:rsidRDefault="00781164" w:rsidP="00AE2A5E">
            <w:pPr>
              <w:jc w:val="center"/>
            </w:pPr>
          </w:p>
        </w:tc>
        <w:tc>
          <w:tcPr>
            <w:tcW w:w="1350" w:type="dxa"/>
          </w:tcPr>
          <w:p w:rsidR="00781164" w:rsidRPr="00482C15" w:rsidRDefault="00781164" w:rsidP="00AE2A5E">
            <w:r w:rsidRPr="00482C15">
              <w:t>4.112</w:t>
            </w:r>
          </w:p>
        </w:tc>
        <w:tc>
          <w:tcPr>
            <w:tcW w:w="1620" w:type="dxa"/>
          </w:tcPr>
          <w:p w:rsidR="00781164" w:rsidRPr="00482C15" w:rsidRDefault="00781164" w:rsidP="00AE2A5E">
            <w:r w:rsidRPr="00482C15">
              <w:t>0.170</w:t>
            </w:r>
          </w:p>
        </w:tc>
        <w:tc>
          <w:tcPr>
            <w:tcW w:w="1079" w:type="dxa"/>
          </w:tcPr>
          <w:p w:rsidR="00781164" w:rsidRPr="00482C15" w:rsidRDefault="00781164" w:rsidP="00AE2A5E">
            <w:r w:rsidRPr="00482C15">
              <w:t>0.036*</w:t>
            </w:r>
          </w:p>
        </w:tc>
        <w:tc>
          <w:tcPr>
            <w:tcW w:w="1635" w:type="dxa"/>
          </w:tcPr>
          <w:p w:rsidR="00781164" w:rsidRPr="00482C15" w:rsidRDefault="00781164" w:rsidP="00AE2A5E">
            <w:r w:rsidRPr="00482C15">
              <w:t>(0.270, 7.954)</w:t>
            </w:r>
          </w:p>
        </w:tc>
      </w:tr>
      <w:tr w:rsidR="00781164" w:rsidRPr="00482C15" w:rsidTr="00AE2A5E">
        <w:tc>
          <w:tcPr>
            <w:tcW w:w="1710" w:type="dxa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Right CA1</w:t>
            </w:r>
          </w:p>
        </w:tc>
        <w:tc>
          <w:tcPr>
            <w:tcW w:w="2604" w:type="dxa"/>
            <w:vMerge/>
          </w:tcPr>
          <w:p w:rsidR="00781164" w:rsidRPr="00482C15" w:rsidRDefault="00781164" w:rsidP="00AE2A5E"/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3.808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151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56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-0.100, 7.717)</w:t>
            </w:r>
          </w:p>
        </w:tc>
      </w:tr>
      <w:tr w:rsidR="00781164" w:rsidRPr="00482C15" w:rsidTr="00AE2A5E">
        <w:tc>
          <w:tcPr>
            <w:tcW w:w="1710" w:type="dxa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Left DG</w:t>
            </w:r>
          </w:p>
        </w:tc>
        <w:tc>
          <w:tcPr>
            <w:tcW w:w="2604" w:type="dxa"/>
            <w:vMerge/>
          </w:tcPr>
          <w:p w:rsidR="00781164" w:rsidRPr="00482C15" w:rsidRDefault="00781164" w:rsidP="00AE2A5E"/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7.806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192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14*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1.611, 14.00)</w:t>
            </w:r>
          </w:p>
        </w:tc>
      </w:tr>
      <w:tr w:rsidR="00781164" w:rsidRPr="00482C15" w:rsidTr="00AE2A5E">
        <w:tc>
          <w:tcPr>
            <w:tcW w:w="1710" w:type="dxa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Right DG</w:t>
            </w:r>
          </w:p>
        </w:tc>
        <w:tc>
          <w:tcPr>
            <w:tcW w:w="2604" w:type="dxa"/>
            <w:vMerge/>
          </w:tcPr>
          <w:p w:rsidR="00781164" w:rsidRPr="00482C15" w:rsidRDefault="00781164" w:rsidP="00AE2A5E"/>
        </w:tc>
        <w:tc>
          <w:tcPr>
            <w:tcW w:w="135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6.750</w:t>
            </w:r>
          </w:p>
        </w:tc>
        <w:tc>
          <w:tcPr>
            <w:tcW w:w="1620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166</w:t>
            </w:r>
          </w:p>
        </w:tc>
        <w:tc>
          <w:tcPr>
            <w:tcW w:w="1079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0.032*</w:t>
            </w:r>
          </w:p>
        </w:tc>
        <w:tc>
          <w:tcPr>
            <w:tcW w:w="1635" w:type="dxa"/>
          </w:tcPr>
          <w:p w:rsidR="00781164" w:rsidRPr="00482C15" w:rsidRDefault="00781164" w:rsidP="00AE2A5E">
            <w:pPr>
              <w:rPr>
                <w:color w:val="000000" w:themeColor="text1"/>
              </w:rPr>
            </w:pPr>
            <w:r w:rsidRPr="00482C15">
              <w:rPr>
                <w:color w:val="000000" w:themeColor="text1"/>
              </w:rPr>
              <w:t>(0.575, 12.925)</w:t>
            </w:r>
          </w:p>
        </w:tc>
      </w:tr>
      <w:tr w:rsidR="00781164" w:rsidRPr="00482C15" w:rsidTr="00AE2A5E">
        <w:tc>
          <w:tcPr>
            <w:tcW w:w="1710" w:type="dxa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Left BA36</w:t>
            </w:r>
          </w:p>
        </w:tc>
        <w:tc>
          <w:tcPr>
            <w:tcW w:w="2604" w:type="dxa"/>
            <w:vMerge/>
          </w:tcPr>
          <w:p w:rsidR="00781164" w:rsidRPr="00482C15" w:rsidRDefault="00781164" w:rsidP="00AE2A5E"/>
        </w:tc>
        <w:tc>
          <w:tcPr>
            <w:tcW w:w="1350" w:type="dxa"/>
          </w:tcPr>
          <w:p w:rsidR="00781164" w:rsidRPr="00482C15" w:rsidRDefault="00781164" w:rsidP="00AE2A5E">
            <w:r w:rsidRPr="00482C15">
              <w:t>4.048</w:t>
            </w:r>
          </w:p>
        </w:tc>
        <w:tc>
          <w:tcPr>
            <w:tcW w:w="1620" w:type="dxa"/>
          </w:tcPr>
          <w:p w:rsidR="00781164" w:rsidRPr="00482C15" w:rsidRDefault="00781164" w:rsidP="00AE2A5E">
            <w:r w:rsidRPr="00482C15">
              <w:t>0.253</w:t>
            </w:r>
          </w:p>
        </w:tc>
        <w:tc>
          <w:tcPr>
            <w:tcW w:w="1079" w:type="dxa"/>
          </w:tcPr>
          <w:p w:rsidR="00781164" w:rsidRPr="00482C15" w:rsidRDefault="00781164" w:rsidP="00AE2A5E">
            <w:r w:rsidRPr="00482C15">
              <w:t>&lt;0.001*</w:t>
            </w:r>
          </w:p>
        </w:tc>
        <w:tc>
          <w:tcPr>
            <w:tcW w:w="1635" w:type="dxa"/>
          </w:tcPr>
          <w:p w:rsidR="00781164" w:rsidRPr="00482C15" w:rsidRDefault="00781164" w:rsidP="00AE2A5E">
            <w:r w:rsidRPr="00482C15">
              <w:t>(1.837, 6.258)</w:t>
            </w:r>
          </w:p>
        </w:tc>
      </w:tr>
      <w:tr w:rsidR="00781164" w:rsidRPr="00482C15" w:rsidTr="00AE2A5E">
        <w:tc>
          <w:tcPr>
            <w:tcW w:w="1710" w:type="dxa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Right BA36</w:t>
            </w:r>
          </w:p>
        </w:tc>
        <w:tc>
          <w:tcPr>
            <w:tcW w:w="2604" w:type="dxa"/>
            <w:vMerge/>
          </w:tcPr>
          <w:p w:rsidR="00781164" w:rsidRPr="00482C15" w:rsidRDefault="00781164" w:rsidP="00AE2A5E"/>
        </w:tc>
        <w:tc>
          <w:tcPr>
            <w:tcW w:w="1350" w:type="dxa"/>
          </w:tcPr>
          <w:p w:rsidR="00781164" w:rsidRPr="00482C15" w:rsidRDefault="00781164" w:rsidP="00AE2A5E">
            <w:r w:rsidRPr="00482C15">
              <w:t>4.496</w:t>
            </w:r>
          </w:p>
        </w:tc>
        <w:tc>
          <w:tcPr>
            <w:tcW w:w="1620" w:type="dxa"/>
          </w:tcPr>
          <w:p w:rsidR="00781164" w:rsidRPr="00482C15" w:rsidRDefault="00781164" w:rsidP="00AE2A5E">
            <w:r w:rsidRPr="00482C15">
              <w:t>0.279</w:t>
            </w:r>
          </w:p>
        </w:tc>
        <w:tc>
          <w:tcPr>
            <w:tcW w:w="1079" w:type="dxa"/>
          </w:tcPr>
          <w:p w:rsidR="00781164" w:rsidRPr="00482C15" w:rsidRDefault="00781164" w:rsidP="00AE2A5E">
            <w:r w:rsidRPr="00482C15">
              <w:t>&lt;0.001*</w:t>
            </w:r>
          </w:p>
        </w:tc>
        <w:tc>
          <w:tcPr>
            <w:tcW w:w="1635" w:type="dxa"/>
          </w:tcPr>
          <w:p w:rsidR="00781164" w:rsidRPr="00482C15" w:rsidRDefault="00781164" w:rsidP="00AE2A5E">
            <w:r w:rsidRPr="00482C15">
              <w:t>(2.252, 6.741)</w:t>
            </w:r>
          </w:p>
        </w:tc>
      </w:tr>
      <w:tr w:rsidR="00781164" w:rsidRPr="00482C15" w:rsidTr="00AE2A5E">
        <w:tc>
          <w:tcPr>
            <w:tcW w:w="1710" w:type="dxa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Left PHC</w:t>
            </w:r>
          </w:p>
        </w:tc>
        <w:tc>
          <w:tcPr>
            <w:tcW w:w="2604" w:type="dxa"/>
            <w:vMerge/>
          </w:tcPr>
          <w:p w:rsidR="00781164" w:rsidRPr="00482C15" w:rsidRDefault="00781164" w:rsidP="00AE2A5E"/>
        </w:tc>
        <w:tc>
          <w:tcPr>
            <w:tcW w:w="1350" w:type="dxa"/>
          </w:tcPr>
          <w:p w:rsidR="00781164" w:rsidRPr="00482C15" w:rsidRDefault="00781164" w:rsidP="00AE2A5E">
            <w:r w:rsidRPr="00482C15">
              <w:t>4.450</w:t>
            </w:r>
          </w:p>
        </w:tc>
        <w:tc>
          <w:tcPr>
            <w:tcW w:w="1620" w:type="dxa"/>
          </w:tcPr>
          <w:p w:rsidR="00781164" w:rsidRPr="00482C15" w:rsidRDefault="00781164" w:rsidP="00AE2A5E">
            <w:r w:rsidRPr="00482C15">
              <w:t>0.195</w:t>
            </w:r>
          </w:p>
        </w:tc>
        <w:tc>
          <w:tcPr>
            <w:tcW w:w="1079" w:type="dxa"/>
          </w:tcPr>
          <w:p w:rsidR="00781164" w:rsidRPr="00482C15" w:rsidRDefault="00781164" w:rsidP="00AE2A5E">
            <w:r w:rsidRPr="00482C15">
              <w:t>0.013*</w:t>
            </w:r>
          </w:p>
        </w:tc>
        <w:tc>
          <w:tcPr>
            <w:tcW w:w="1635" w:type="dxa"/>
          </w:tcPr>
          <w:p w:rsidR="00781164" w:rsidRPr="00482C15" w:rsidRDefault="00781164" w:rsidP="00AE2A5E">
            <w:r w:rsidRPr="00482C15">
              <w:t>(0.948, 7.953)</w:t>
            </w:r>
          </w:p>
        </w:tc>
      </w:tr>
      <w:tr w:rsidR="00781164" w:rsidRPr="00482C15" w:rsidTr="00AE2A5E">
        <w:tc>
          <w:tcPr>
            <w:tcW w:w="1710" w:type="dxa"/>
            <w:vAlign w:val="center"/>
          </w:tcPr>
          <w:p w:rsidR="00781164" w:rsidRPr="00482C15" w:rsidRDefault="00781164" w:rsidP="00AE2A5E">
            <w:pPr>
              <w:jc w:val="center"/>
            </w:pPr>
            <w:r w:rsidRPr="00482C15">
              <w:t>Right PHC</w:t>
            </w:r>
          </w:p>
        </w:tc>
        <w:tc>
          <w:tcPr>
            <w:tcW w:w="2604" w:type="dxa"/>
            <w:vMerge/>
          </w:tcPr>
          <w:p w:rsidR="00781164" w:rsidRPr="00482C15" w:rsidRDefault="00781164" w:rsidP="00AE2A5E"/>
        </w:tc>
        <w:tc>
          <w:tcPr>
            <w:tcW w:w="1350" w:type="dxa"/>
          </w:tcPr>
          <w:p w:rsidR="00781164" w:rsidRPr="00482C15" w:rsidRDefault="00781164" w:rsidP="00AE2A5E">
            <w:r w:rsidRPr="00482C15">
              <w:t>3.301</w:t>
            </w:r>
          </w:p>
        </w:tc>
        <w:tc>
          <w:tcPr>
            <w:tcW w:w="1620" w:type="dxa"/>
          </w:tcPr>
          <w:p w:rsidR="00781164" w:rsidRPr="00482C15" w:rsidRDefault="00781164" w:rsidP="00AE2A5E">
            <w:r w:rsidRPr="00482C15">
              <w:t>0.106</w:t>
            </w:r>
          </w:p>
        </w:tc>
        <w:tc>
          <w:tcPr>
            <w:tcW w:w="1079" w:type="dxa"/>
          </w:tcPr>
          <w:p w:rsidR="00781164" w:rsidRPr="00482C15" w:rsidRDefault="00781164" w:rsidP="00AE2A5E">
            <w:r w:rsidRPr="00482C15">
              <w:t>0.168</w:t>
            </w:r>
          </w:p>
        </w:tc>
        <w:tc>
          <w:tcPr>
            <w:tcW w:w="1635" w:type="dxa"/>
          </w:tcPr>
          <w:p w:rsidR="00781164" w:rsidRPr="00482C15" w:rsidRDefault="00781164" w:rsidP="00AE2A5E">
            <w:r w:rsidRPr="00482C15">
              <w:t>(-1.407, 8.008)</w:t>
            </w:r>
          </w:p>
        </w:tc>
      </w:tr>
    </w:tbl>
    <w:p w:rsidR="007E163D" w:rsidRDefault="007E163D"/>
    <w:sectPr w:rsidR="007E1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reek">
    <w:altName w:val="Cambria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164"/>
    <w:rsid w:val="006E7006"/>
    <w:rsid w:val="00781164"/>
    <w:rsid w:val="007E163D"/>
    <w:rsid w:val="00DD5D32"/>
    <w:rsid w:val="00EB35FE"/>
    <w:rsid w:val="00FB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C2E7F0-704A-4419-B611-3EAE502BF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16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0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2-12-28T02:37:00Z</dcterms:created>
  <dcterms:modified xsi:type="dcterms:W3CDTF">2022-12-28T02:38:00Z</dcterms:modified>
</cp:coreProperties>
</file>